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-Accent3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206B05" w:rsidRPr="001C2550" w14:paraId="2A7CCC01" w14:textId="77777777" w:rsidTr="00D32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</w:tcPr>
          <w:p w14:paraId="184E1CFF" w14:textId="77777777" w:rsidR="00206B05" w:rsidRPr="001C2550" w:rsidRDefault="00206B05" w:rsidP="00206B05">
            <w:pPr>
              <w:ind w:left="720"/>
              <w:contextualSpacing/>
              <w:rPr>
                <w:rFonts w:asciiTheme="majorHAnsi" w:eastAsia="Calibri" w:hAnsiTheme="majorHAnsi" w:cstheme="majorHAnsi"/>
                <w:i/>
                <w:color w:val="auto"/>
                <w:lang w:eastAsia="nb-NO"/>
              </w:rPr>
            </w:pPr>
            <w:bookmarkStart w:id="0" w:name="_Hlk23672672"/>
          </w:p>
          <w:p w14:paraId="422CDAA5" w14:textId="77777777" w:rsidR="00933162" w:rsidRDefault="00933162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sz w:val="28"/>
                <w:szCs w:val="28"/>
                <w:lang w:eastAsia="nb-NO"/>
              </w:rPr>
            </w:pPr>
            <w:r>
              <w:rPr>
                <w:rFonts w:asciiTheme="majorHAnsi" w:eastAsia="Calibri" w:hAnsiTheme="majorHAnsi" w:cstheme="majorHAnsi"/>
                <w:bCs w:val="0"/>
                <w:color w:val="auto"/>
                <w:sz w:val="28"/>
                <w:szCs w:val="28"/>
                <w:lang w:eastAsia="nb-NO"/>
              </w:rPr>
              <w:t>An English translation of the Body Appearance Pressure Scale</w:t>
            </w:r>
          </w:p>
          <w:p w14:paraId="41009B88" w14:textId="77777777" w:rsidR="00933162" w:rsidRDefault="00933162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sz w:val="28"/>
                <w:szCs w:val="28"/>
                <w:lang w:eastAsia="nb-NO"/>
              </w:rPr>
            </w:pPr>
          </w:p>
          <w:p w14:paraId="3CC94530" w14:textId="4F5B8021" w:rsidR="00D3265E" w:rsidRPr="00933162" w:rsidRDefault="00D3265E" w:rsidP="00206B05">
            <w:pPr>
              <w:contextualSpacing/>
              <w:rPr>
                <w:rFonts w:asciiTheme="majorHAnsi" w:eastAsia="Calibri" w:hAnsiTheme="majorHAnsi" w:cstheme="majorHAnsi"/>
                <w:bCs w:val="0"/>
                <w:color w:val="auto"/>
                <w:sz w:val="24"/>
                <w:szCs w:val="24"/>
                <w:lang w:eastAsia="nb-NO"/>
              </w:rPr>
            </w:pPr>
          </w:p>
          <w:p w14:paraId="35FCD85B" w14:textId="77777777" w:rsidR="00D3265E" w:rsidRDefault="00D3265E" w:rsidP="00206B05">
            <w:pPr>
              <w:contextualSpacing/>
              <w:rPr>
                <w:rFonts w:asciiTheme="majorHAnsi" w:eastAsia="Calibri" w:hAnsiTheme="majorHAnsi" w:cstheme="majorHAnsi"/>
                <w:bCs w:val="0"/>
                <w:i/>
                <w:iCs/>
                <w:color w:val="auto"/>
                <w:lang w:eastAsia="nb-NO"/>
              </w:rPr>
            </w:pPr>
          </w:p>
          <w:p w14:paraId="2790B171" w14:textId="4260C0F1" w:rsidR="00D3265E" w:rsidRDefault="00D3265E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We would </w:t>
            </w:r>
            <w:r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>like</w:t>
            </w:r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 to ask you about your experience of, and opinions about</w:t>
            </w:r>
            <w:r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>,</w:t>
            </w:r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 body appearance pressure. Read each question ca</w:t>
            </w:r>
            <w:bookmarkStart w:id="1" w:name="_GoBack"/>
            <w:bookmarkEnd w:id="1"/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refully and choose the </w:t>
            </w:r>
            <w:r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response </w:t>
            </w:r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alternative </w:t>
            </w:r>
            <w:r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>that</w:t>
            </w:r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 suits you</w:t>
            </w:r>
            <w:r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 xml:space="preserve"> best</w:t>
            </w:r>
            <w:r w:rsidRPr="001C2550"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  <w:t>.</w:t>
            </w:r>
          </w:p>
          <w:p w14:paraId="1936CD1A" w14:textId="77777777" w:rsidR="00D3265E" w:rsidRDefault="00D3265E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lang w:eastAsia="nb-NO"/>
              </w:rPr>
            </w:pPr>
          </w:p>
          <w:p w14:paraId="01123DE4" w14:textId="4004F4F9" w:rsidR="00AA3E7E" w:rsidRPr="00D3265E" w:rsidRDefault="00215720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sz w:val="24"/>
                <w:szCs w:val="24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Cs w:val="0"/>
                <w:color w:val="auto"/>
                <w:sz w:val="24"/>
                <w:szCs w:val="24"/>
                <w:lang w:eastAsia="nb-NO"/>
              </w:rPr>
              <w:t>Experience of body appearance pressure</w:t>
            </w:r>
          </w:p>
          <w:p w14:paraId="461E5027" w14:textId="77777777" w:rsidR="00206B05" w:rsidRPr="001C2550" w:rsidRDefault="00206B05" w:rsidP="00206B05">
            <w:pPr>
              <w:contextualSpacing/>
              <w:rPr>
                <w:rFonts w:asciiTheme="majorHAnsi" w:eastAsia="Calibri" w:hAnsiTheme="majorHAnsi" w:cstheme="majorHAnsi"/>
                <w:b w:val="0"/>
                <w:i/>
                <w:iCs/>
                <w:color w:val="auto"/>
                <w:lang w:eastAsia="nb-NO"/>
              </w:rPr>
            </w:pPr>
          </w:p>
          <w:p w14:paraId="07BB3330" w14:textId="044F5606" w:rsidR="00206B05" w:rsidRPr="00D3265E" w:rsidRDefault="007E20FB" w:rsidP="00363230">
            <w:pPr>
              <w:numPr>
                <w:ilvl w:val="0"/>
                <w:numId w:val="7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To what extent do you experience that the phenomenon body appearance pressure exist</w:t>
            </w:r>
            <w:r w:rsidR="0093316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s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u w:val="single"/>
                <w:lang w:eastAsia="nb-NO"/>
              </w:rPr>
              <w:t>in general</w:t>
            </w:r>
            <w:r w:rsidR="00206B05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?</w:t>
            </w:r>
          </w:p>
          <w:p w14:paraId="048D779B" w14:textId="77777777" w:rsidR="00FD3D4F" w:rsidRPr="001C2550" w:rsidRDefault="00FD3D4F" w:rsidP="00FD3D4F">
            <w:pPr>
              <w:spacing w:afterAutospacing="1"/>
              <w:ind w:left="72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33A77608" w14:textId="5021A407" w:rsidR="00206B05" w:rsidRPr="001C2550" w:rsidRDefault="007E20FB" w:rsidP="00363230">
            <w:pPr>
              <w:numPr>
                <w:ilvl w:val="0"/>
                <w:numId w:val="1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bookmarkStart w:id="2" w:name="_Hlk49235834"/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3A67D039" w14:textId="5DE6DFD8" w:rsidR="00206B05" w:rsidRPr="001C2550" w:rsidRDefault="007E20FB" w:rsidP="00363230">
            <w:pPr>
              <w:numPr>
                <w:ilvl w:val="0"/>
                <w:numId w:val="1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3BABE0D7" w14:textId="0133A219" w:rsidR="00206B05" w:rsidRPr="001C2550" w:rsidRDefault="007E20FB" w:rsidP="00363230">
            <w:pPr>
              <w:numPr>
                <w:ilvl w:val="0"/>
                <w:numId w:val="1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4BDD728B" w14:textId="326AC797" w:rsidR="00206B05" w:rsidRPr="001C2550" w:rsidRDefault="007E20FB" w:rsidP="00363230">
            <w:pPr>
              <w:numPr>
                <w:ilvl w:val="0"/>
                <w:numId w:val="1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bookmarkEnd w:id="2"/>
          <w:p w14:paraId="0980218E" w14:textId="77777777" w:rsidR="00206B05" w:rsidRPr="001C2550" w:rsidRDefault="00206B05" w:rsidP="00206B05">
            <w:pPr>
              <w:rPr>
                <w:rFonts w:asciiTheme="majorHAnsi" w:eastAsia="Calibri" w:hAnsiTheme="majorHAnsi" w:cstheme="majorHAnsi"/>
                <w:i/>
                <w:color w:val="auto"/>
                <w:lang w:eastAsia="nb-NO"/>
              </w:rPr>
            </w:pPr>
          </w:p>
          <w:p w14:paraId="1393FD03" w14:textId="537F7BC9" w:rsidR="00206B05" w:rsidRPr="00D3265E" w:rsidRDefault="00A455F2" w:rsidP="00363230">
            <w:pPr>
              <w:numPr>
                <w:ilvl w:val="0"/>
                <w:numId w:val="7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o what extent do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u w:val="single"/>
                <w:lang w:eastAsia="nb-NO"/>
              </w:rPr>
              <w:t>you personally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experience body appearance pressure</w:t>
            </w:r>
            <w:r w:rsidR="00206B05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</w:p>
          <w:p w14:paraId="195098D3" w14:textId="77777777" w:rsidR="00FD3D4F" w:rsidRPr="001C2550" w:rsidRDefault="00FD3D4F" w:rsidP="00FD3D4F">
            <w:pPr>
              <w:spacing w:afterAutospacing="1"/>
              <w:ind w:left="72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40094023" w14:textId="77777777" w:rsidR="00A455F2" w:rsidRPr="001C2550" w:rsidRDefault="00A455F2" w:rsidP="00A455F2">
            <w:pPr>
              <w:numPr>
                <w:ilvl w:val="0"/>
                <w:numId w:val="4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3DEE6704" w14:textId="77777777" w:rsidR="00A455F2" w:rsidRPr="001C2550" w:rsidRDefault="00A455F2" w:rsidP="00A455F2">
            <w:pPr>
              <w:numPr>
                <w:ilvl w:val="0"/>
                <w:numId w:val="4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7DF2D84B" w14:textId="77777777" w:rsidR="00A455F2" w:rsidRPr="001C2550" w:rsidRDefault="00A455F2" w:rsidP="00A455F2">
            <w:pPr>
              <w:numPr>
                <w:ilvl w:val="0"/>
                <w:numId w:val="4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6860BF43" w14:textId="77777777" w:rsidR="00A455F2" w:rsidRPr="001C2550" w:rsidRDefault="00A455F2" w:rsidP="00A455F2">
            <w:pPr>
              <w:numPr>
                <w:ilvl w:val="0"/>
                <w:numId w:val="4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7CC19BA4" w14:textId="1E4625DC" w:rsidR="00B250E1" w:rsidRPr="001C2550" w:rsidRDefault="00B250E1" w:rsidP="00206B05">
            <w:pPr>
              <w:spacing w:afterAutospacing="1"/>
              <w:ind w:left="72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</w:tc>
      </w:tr>
      <w:tr w:rsidR="00206B05" w:rsidRPr="001C2550" w14:paraId="131866D4" w14:textId="77777777" w:rsidTr="00D3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199B58F" w14:textId="77777777" w:rsidR="00206B05" w:rsidRPr="001C2550" w:rsidRDefault="00206B05" w:rsidP="00206B05">
            <w:pPr>
              <w:contextualSpacing/>
              <w:rPr>
                <w:rFonts w:asciiTheme="majorHAnsi" w:hAnsiTheme="majorHAnsi" w:cstheme="majorHAnsi"/>
                <w:b w:val="0"/>
                <w:color w:val="auto"/>
                <w:lang w:eastAsia="nb-NO"/>
              </w:rPr>
            </w:pPr>
          </w:p>
          <w:p w14:paraId="0CED6505" w14:textId="097CE87A" w:rsidR="00206B05" w:rsidRPr="00D3265E" w:rsidRDefault="00A455F2" w:rsidP="00363230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o what extent do </w:t>
            </w:r>
            <w:r w:rsidRPr="00D3265E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u w:val="single"/>
                <w:lang w:eastAsia="nb-NO"/>
              </w:rPr>
              <w:t>you personally</w:t>
            </w:r>
            <w:r w:rsidRPr="00D3265E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experience body appearance pressure in these different settings?</w:t>
            </w:r>
          </w:p>
          <w:p w14:paraId="00DE591A" w14:textId="77777777" w:rsidR="00FD3D4F" w:rsidRPr="001C2550" w:rsidRDefault="00FD3D4F" w:rsidP="00FD3D4F">
            <w:pPr>
              <w:spacing w:afterAutospacing="1"/>
              <w:ind w:left="72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0A4915C2" w14:textId="5610B714" w:rsidR="00206B05" w:rsidRPr="00D3265E" w:rsidRDefault="00A455F2" w:rsidP="00363230">
            <w:pPr>
              <w:numPr>
                <w:ilvl w:val="0"/>
                <w:numId w:val="1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During lectures</w:t>
            </w:r>
          </w:p>
          <w:p w14:paraId="4EDC99E8" w14:textId="77777777" w:rsidR="00DE2335" w:rsidRPr="001C2550" w:rsidRDefault="00DE2335" w:rsidP="00DE2335">
            <w:pPr>
              <w:numPr>
                <w:ilvl w:val="1"/>
                <w:numId w:val="1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0009481B" w14:textId="77777777" w:rsidR="00DE2335" w:rsidRPr="001C2550" w:rsidRDefault="00DE2335" w:rsidP="00DE2335">
            <w:pPr>
              <w:numPr>
                <w:ilvl w:val="1"/>
                <w:numId w:val="1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7F1FD9B8" w14:textId="77777777" w:rsidR="00DE2335" w:rsidRPr="001C2550" w:rsidRDefault="00DE2335" w:rsidP="00DE2335">
            <w:pPr>
              <w:numPr>
                <w:ilvl w:val="1"/>
                <w:numId w:val="1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03F0649B" w14:textId="77777777" w:rsidR="00DE2335" w:rsidRPr="001C2550" w:rsidRDefault="00DE2335" w:rsidP="00DE2335">
            <w:pPr>
              <w:numPr>
                <w:ilvl w:val="1"/>
                <w:numId w:val="1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7234EE96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73B1E59A" w14:textId="1BAC9ADE" w:rsidR="00206B05" w:rsidRPr="00D3265E" w:rsidRDefault="00A455F2" w:rsidP="00363230">
            <w:pPr>
              <w:numPr>
                <w:ilvl w:val="0"/>
                <w:numId w:val="1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When 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you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nteract with fellow students</w:t>
            </w:r>
          </w:p>
          <w:p w14:paraId="707861E0" w14:textId="77777777" w:rsidR="00DE2335" w:rsidRPr="001C2550" w:rsidRDefault="00DE2335" w:rsidP="00DE2335">
            <w:pPr>
              <w:numPr>
                <w:ilvl w:val="1"/>
                <w:numId w:val="1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554FCB34" w14:textId="77777777" w:rsidR="00DE2335" w:rsidRPr="001C2550" w:rsidRDefault="00DE2335" w:rsidP="00DE2335">
            <w:pPr>
              <w:numPr>
                <w:ilvl w:val="1"/>
                <w:numId w:val="1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71337B68" w14:textId="77777777" w:rsidR="00DE2335" w:rsidRPr="001C2550" w:rsidRDefault="00DE2335" w:rsidP="00DE2335">
            <w:pPr>
              <w:numPr>
                <w:ilvl w:val="1"/>
                <w:numId w:val="1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5F1225BD" w14:textId="77777777" w:rsidR="00DE2335" w:rsidRPr="001C2550" w:rsidRDefault="00DE2335" w:rsidP="00DE2335">
            <w:pPr>
              <w:numPr>
                <w:ilvl w:val="1"/>
                <w:numId w:val="1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2141A8BE" w14:textId="77777777" w:rsidR="00FD3D4F" w:rsidRPr="001C2550" w:rsidRDefault="00FD3D4F" w:rsidP="00FD3D4F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1FA4FB37" w14:textId="4A265117" w:rsidR="00206B05" w:rsidRPr="00D3265E" w:rsidRDefault="00A455F2" w:rsidP="00363230">
            <w:pPr>
              <w:numPr>
                <w:ilvl w:val="0"/>
                <w:numId w:val="1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When 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you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nteract with lectures</w:t>
            </w:r>
          </w:p>
          <w:p w14:paraId="7C90788D" w14:textId="77777777" w:rsidR="00DE2335" w:rsidRPr="001C2550" w:rsidRDefault="00DE2335" w:rsidP="00DE2335">
            <w:pPr>
              <w:numPr>
                <w:ilvl w:val="1"/>
                <w:numId w:val="1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4D6DBE12" w14:textId="77777777" w:rsidR="00DE2335" w:rsidRPr="001C2550" w:rsidRDefault="00DE2335" w:rsidP="00DE2335">
            <w:pPr>
              <w:numPr>
                <w:ilvl w:val="1"/>
                <w:numId w:val="1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06219454" w14:textId="77777777" w:rsidR="00DE2335" w:rsidRPr="001C2550" w:rsidRDefault="00DE2335" w:rsidP="00DE2335">
            <w:pPr>
              <w:numPr>
                <w:ilvl w:val="1"/>
                <w:numId w:val="1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5144218C" w14:textId="77777777" w:rsidR="00DE2335" w:rsidRPr="001C2550" w:rsidRDefault="00DE2335" w:rsidP="00DE2335">
            <w:pPr>
              <w:numPr>
                <w:ilvl w:val="1"/>
                <w:numId w:val="1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72541714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1F063F7F" w14:textId="50B7B222" w:rsidR="00206B05" w:rsidRPr="00D3265E" w:rsidRDefault="00DE2335" w:rsidP="00363230">
            <w:pPr>
              <w:numPr>
                <w:ilvl w:val="0"/>
                <w:numId w:val="1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At the fitness center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u w:val="single"/>
                <w:lang w:eastAsia="nb-NO"/>
              </w:rPr>
              <w:t>connected to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your campus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/university</w:t>
            </w:r>
          </w:p>
          <w:p w14:paraId="430EA47D" w14:textId="77777777" w:rsidR="00DE2335" w:rsidRPr="001C2550" w:rsidRDefault="00DE2335" w:rsidP="00DE2335">
            <w:pPr>
              <w:numPr>
                <w:ilvl w:val="1"/>
                <w:numId w:val="2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23C92774" w14:textId="77777777" w:rsidR="00DE2335" w:rsidRPr="001C2550" w:rsidRDefault="00DE2335" w:rsidP="00DE2335">
            <w:pPr>
              <w:numPr>
                <w:ilvl w:val="1"/>
                <w:numId w:val="2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76FB5106" w14:textId="77777777" w:rsidR="00DE2335" w:rsidRPr="001C2550" w:rsidRDefault="00DE2335" w:rsidP="00DE2335">
            <w:pPr>
              <w:numPr>
                <w:ilvl w:val="1"/>
                <w:numId w:val="2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226042C0" w14:textId="77777777" w:rsidR="00DE2335" w:rsidRPr="001C2550" w:rsidRDefault="00DE2335" w:rsidP="00DE2335">
            <w:pPr>
              <w:numPr>
                <w:ilvl w:val="1"/>
                <w:numId w:val="2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lastRenderedPageBreak/>
              <w:t>To a very high extent</w:t>
            </w:r>
          </w:p>
          <w:p w14:paraId="6ED0A815" w14:textId="61A075A9" w:rsidR="00BB1A3A" w:rsidRPr="001C2550" w:rsidRDefault="00DE2335" w:rsidP="008C6E37">
            <w:pPr>
              <w:numPr>
                <w:ilvl w:val="1"/>
                <w:numId w:val="2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here is no fitness center connected to my campus</w:t>
            </w:r>
          </w:p>
          <w:p w14:paraId="04069A9B" w14:textId="77777777" w:rsidR="00FD3D4F" w:rsidRPr="001C2550" w:rsidRDefault="00FD3D4F" w:rsidP="00FD3D4F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6D109725" w14:textId="73701F65" w:rsidR="00206B05" w:rsidRPr="00D3265E" w:rsidRDefault="00DE2335" w:rsidP="00363230">
            <w:pPr>
              <w:numPr>
                <w:ilvl w:val="0"/>
                <w:numId w:val="1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At the fitness center 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u w:val="single"/>
                <w:lang w:eastAsia="nb-NO"/>
              </w:rPr>
              <w:t>not connected to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the campus (commercial fitness centers)</w:t>
            </w:r>
          </w:p>
          <w:p w14:paraId="24113BBB" w14:textId="77777777" w:rsidR="00DE2335" w:rsidRPr="001C2550" w:rsidRDefault="00DE2335" w:rsidP="00DE2335">
            <w:pPr>
              <w:numPr>
                <w:ilvl w:val="1"/>
                <w:numId w:val="2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442D463B" w14:textId="77777777" w:rsidR="00DE2335" w:rsidRPr="001C2550" w:rsidRDefault="00DE2335" w:rsidP="00DE2335">
            <w:pPr>
              <w:numPr>
                <w:ilvl w:val="1"/>
                <w:numId w:val="2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17EC2259" w14:textId="77777777" w:rsidR="00DE2335" w:rsidRPr="001C2550" w:rsidRDefault="00DE2335" w:rsidP="00DE2335">
            <w:pPr>
              <w:numPr>
                <w:ilvl w:val="1"/>
                <w:numId w:val="2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58EE6CCC" w14:textId="77777777" w:rsidR="00DE2335" w:rsidRPr="001C2550" w:rsidRDefault="00DE2335" w:rsidP="00DE2335">
            <w:pPr>
              <w:numPr>
                <w:ilvl w:val="1"/>
                <w:numId w:val="2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684AC1AD" w14:textId="53D54249" w:rsidR="00BB1A3A" w:rsidRPr="001C2550" w:rsidRDefault="00DE2335" w:rsidP="008C6E37">
            <w:pPr>
              <w:numPr>
                <w:ilvl w:val="1"/>
                <w:numId w:val="2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I am not an active member at any fitness center</w:t>
            </w:r>
          </w:p>
          <w:p w14:paraId="295815AE" w14:textId="77777777" w:rsidR="008C6E37" w:rsidRPr="001C2550" w:rsidRDefault="008C6E37" w:rsidP="008C6E37">
            <w:pPr>
              <w:spacing w:afterAutospacing="1"/>
              <w:ind w:left="72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2AF217E5" w14:textId="13A4D3DF" w:rsidR="00206B05" w:rsidRPr="001C2550" w:rsidRDefault="005D3E1A" w:rsidP="00363230">
            <w:pPr>
              <w:numPr>
                <w:ilvl w:val="0"/>
                <w:numId w:val="1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Are there o</w:t>
            </w:r>
            <w:r w:rsidR="00DE2335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ther settings than those mentioned, in which you experience body appearance pressure? Please specify</w:t>
            </w:r>
            <w:r w:rsidR="00206B05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:</w:t>
            </w:r>
            <w:r w:rsidR="00206B05" w:rsidRPr="001C2550">
              <w:rPr>
                <w:rFonts w:asciiTheme="majorHAnsi" w:eastAsia="Calibri" w:hAnsiTheme="majorHAnsi" w:cstheme="majorHAnsi"/>
                <w:color w:val="auto"/>
                <w:lang w:eastAsia="nb-NO"/>
              </w:rPr>
              <w:t xml:space="preserve"> __________________________________________________</w:t>
            </w:r>
          </w:p>
          <w:p w14:paraId="248B67C3" w14:textId="77777777" w:rsidR="00206B05" w:rsidRPr="001C2550" w:rsidRDefault="00206B05" w:rsidP="00206B05">
            <w:pPr>
              <w:spacing w:afterAutospacing="1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</w:tc>
      </w:tr>
      <w:tr w:rsidR="00206B05" w:rsidRPr="001C2550" w14:paraId="4501B647" w14:textId="77777777" w:rsidTr="00206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029F5A0" w14:textId="77777777" w:rsidR="00FD3D4F" w:rsidRPr="001C2550" w:rsidRDefault="00FD3D4F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lang w:eastAsia="nb-NO"/>
              </w:rPr>
            </w:pPr>
          </w:p>
          <w:p w14:paraId="740FCC11" w14:textId="6090AF82" w:rsidR="00206B05" w:rsidRPr="00D3265E" w:rsidRDefault="00D3265E" w:rsidP="00206B05">
            <w:pPr>
              <w:contextualSpacing/>
              <w:rPr>
                <w:rFonts w:asciiTheme="majorHAnsi" w:eastAsia="Calibri" w:hAnsiTheme="majorHAnsi" w:cstheme="majorHAnsi"/>
                <w:bCs w:val="0"/>
                <w:color w:val="auto"/>
                <w:sz w:val="24"/>
                <w:szCs w:val="24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Cs w:val="0"/>
                <w:color w:val="auto"/>
                <w:sz w:val="24"/>
                <w:szCs w:val="24"/>
                <w:lang w:eastAsia="nb-NO"/>
              </w:rPr>
              <w:t xml:space="preserve">Body appearance pressure and </w:t>
            </w:r>
            <w:r w:rsidR="00933162">
              <w:rPr>
                <w:rFonts w:asciiTheme="majorHAnsi" w:eastAsia="Calibri" w:hAnsiTheme="majorHAnsi" w:cstheme="majorHAnsi"/>
                <w:bCs w:val="0"/>
                <w:color w:val="auto"/>
                <w:sz w:val="24"/>
                <w:szCs w:val="24"/>
                <w:lang w:eastAsia="nb-NO"/>
              </w:rPr>
              <w:t>bodily</w:t>
            </w:r>
            <w:r w:rsidR="005D3E1A" w:rsidRPr="00D3265E">
              <w:rPr>
                <w:rFonts w:asciiTheme="majorHAnsi" w:eastAsia="Calibri" w:hAnsiTheme="majorHAnsi" w:cstheme="majorHAnsi"/>
                <w:bCs w:val="0"/>
                <w:color w:val="auto"/>
                <w:sz w:val="24"/>
                <w:szCs w:val="24"/>
                <w:lang w:eastAsia="nb-NO"/>
              </w:rPr>
              <w:t xml:space="preserve"> capital</w:t>
            </w:r>
          </w:p>
          <w:p w14:paraId="729AC1B3" w14:textId="77777777" w:rsidR="00206B05" w:rsidRPr="001C2550" w:rsidRDefault="00206B05" w:rsidP="00206B05">
            <w:pPr>
              <w:contextualSpacing/>
              <w:rPr>
                <w:rFonts w:asciiTheme="majorHAnsi" w:eastAsia="Calibri" w:hAnsiTheme="majorHAnsi" w:cstheme="majorHAnsi"/>
                <w:b w:val="0"/>
                <w:color w:val="auto"/>
                <w:lang w:eastAsia="nb-NO"/>
              </w:rPr>
            </w:pPr>
          </w:p>
          <w:p w14:paraId="31C687D7" w14:textId="009969F7" w:rsidR="00206B05" w:rsidRPr="00D3265E" w:rsidRDefault="005D3E1A" w:rsidP="00363230">
            <w:pPr>
              <w:numPr>
                <w:ilvl w:val="0"/>
                <w:numId w:val="7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o what extent do you believe that having a specific body type results in 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benefits for 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he following </w:t>
            </w:r>
            <w:r w:rsidR="00D3265E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examples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?</w:t>
            </w:r>
          </w:p>
          <w:p w14:paraId="04523DEF" w14:textId="77777777" w:rsidR="00FD3D4F" w:rsidRPr="001C2550" w:rsidRDefault="00FD3D4F" w:rsidP="00FD3D4F">
            <w:pPr>
              <w:ind w:left="72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28561228" w14:textId="1B57DADC" w:rsidR="00206B05" w:rsidRPr="00D3265E" w:rsidRDefault="006178C3" w:rsidP="00363230">
            <w:pPr>
              <w:numPr>
                <w:ilvl w:val="0"/>
                <w:numId w:val="22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General social recognition</w:t>
            </w:r>
          </w:p>
          <w:p w14:paraId="413CF843" w14:textId="77777777" w:rsidR="001C117B" w:rsidRPr="001C2550" w:rsidRDefault="001C117B" w:rsidP="001C117B">
            <w:pPr>
              <w:numPr>
                <w:ilvl w:val="1"/>
                <w:numId w:val="2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5B0CF309" w14:textId="77777777" w:rsidR="001C117B" w:rsidRPr="001C2550" w:rsidRDefault="001C117B" w:rsidP="001C117B">
            <w:pPr>
              <w:numPr>
                <w:ilvl w:val="1"/>
                <w:numId w:val="2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1AD4922A" w14:textId="77777777" w:rsidR="001C117B" w:rsidRPr="001C2550" w:rsidRDefault="001C117B" w:rsidP="001C117B">
            <w:pPr>
              <w:numPr>
                <w:ilvl w:val="1"/>
                <w:numId w:val="2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67F80C54" w14:textId="77777777" w:rsidR="001C117B" w:rsidRPr="001C2550" w:rsidRDefault="001C117B" w:rsidP="001C117B">
            <w:pPr>
              <w:numPr>
                <w:ilvl w:val="1"/>
                <w:numId w:val="27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4C786554" w14:textId="77777777" w:rsidR="00FD3D4F" w:rsidRPr="001C2550" w:rsidRDefault="00FD3D4F" w:rsidP="00FD3D4F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574CD684" w14:textId="4C4AB0A5" w:rsidR="00206B05" w:rsidRPr="00D3265E" w:rsidRDefault="006178C3" w:rsidP="00363230">
            <w:pPr>
              <w:numPr>
                <w:ilvl w:val="0"/>
                <w:numId w:val="22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More followers on social media</w:t>
            </w:r>
          </w:p>
          <w:p w14:paraId="6F3AE026" w14:textId="77777777" w:rsidR="001C117B" w:rsidRPr="001C2550" w:rsidRDefault="001C117B" w:rsidP="001C117B">
            <w:pPr>
              <w:numPr>
                <w:ilvl w:val="1"/>
                <w:numId w:val="2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40B613BB" w14:textId="77777777" w:rsidR="001C117B" w:rsidRPr="001C2550" w:rsidRDefault="001C117B" w:rsidP="001C117B">
            <w:pPr>
              <w:numPr>
                <w:ilvl w:val="1"/>
                <w:numId w:val="2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241FC593" w14:textId="77777777" w:rsidR="001C117B" w:rsidRPr="001C2550" w:rsidRDefault="001C117B" w:rsidP="001C117B">
            <w:pPr>
              <w:numPr>
                <w:ilvl w:val="1"/>
                <w:numId w:val="2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71EB6DAB" w14:textId="77777777" w:rsidR="001C117B" w:rsidRPr="001C2550" w:rsidRDefault="001C117B" w:rsidP="001C117B">
            <w:pPr>
              <w:numPr>
                <w:ilvl w:val="1"/>
                <w:numId w:val="26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012D5BF4" w14:textId="6EE03F8A" w:rsidR="00FD3D4F" w:rsidRPr="001C2550" w:rsidRDefault="00FD3D4F" w:rsidP="00FD3D4F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463CCF36" w14:textId="456E130C" w:rsidR="00206B05" w:rsidRPr="00D3265E" w:rsidRDefault="006178C3" w:rsidP="00363230">
            <w:pPr>
              <w:numPr>
                <w:ilvl w:val="0"/>
                <w:numId w:val="22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t plays an important role when recruiting clients for those who are employed as</w:t>
            </w:r>
            <w:r w:rsidR="00552E13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a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personal trainers and</w:t>
            </w:r>
            <w:r w:rsidR="00552E13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/or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  <w:r w:rsidR="0093316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physical activity and lifestyle</w:t>
            </w: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coach</w:t>
            </w:r>
          </w:p>
          <w:p w14:paraId="2763FE18" w14:textId="77777777" w:rsidR="001C117B" w:rsidRPr="001C2550" w:rsidRDefault="001C117B" w:rsidP="001C117B">
            <w:pPr>
              <w:numPr>
                <w:ilvl w:val="1"/>
                <w:numId w:val="25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42179B69" w14:textId="77777777" w:rsidR="001C117B" w:rsidRPr="001C2550" w:rsidRDefault="001C117B" w:rsidP="001C117B">
            <w:pPr>
              <w:numPr>
                <w:ilvl w:val="1"/>
                <w:numId w:val="25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1EB1E9EE" w14:textId="77777777" w:rsidR="001C117B" w:rsidRPr="001C2550" w:rsidRDefault="001C117B" w:rsidP="001C117B">
            <w:pPr>
              <w:numPr>
                <w:ilvl w:val="1"/>
                <w:numId w:val="25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2A6820AF" w14:textId="77777777" w:rsidR="001C117B" w:rsidRPr="001C2550" w:rsidRDefault="001C117B" w:rsidP="001C117B">
            <w:pPr>
              <w:numPr>
                <w:ilvl w:val="1"/>
                <w:numId w:val="25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16D53A5D" w14:textId="77777777" w:rsidR="00FD3D4F" w:rsidRPr="001C2550" w:rsidRDefault="00FD3D4F" w:rsidP="00FD3D4F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06B4EFE2" w14:textId="3BB87BE4" w:rsidR="00206B05" w:rsidRPr="00D3265E" w:rsidRDefault="00D3265E" w:rsidP="00363230">
            <w:pPr>
              <w:numPr>
                <w:ilvl w:val="0"/>
                <w:numId w:val="22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Getting</w:t>
            </w:r>
            <w:r w:rsidR="006178C3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good grades </w:t>
            </w:r>
            <w:r w:rsidR="007D56BF"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n your study program</w:t>
            </w:r>
          </w:p>
          <w:p w14:paraId="559E2FA8" w14:textId="77777777" w:rsidR="001C117B" w:rsidRPr="001C2550" w:rsidRDefault="001C117B" w:rsidP="001C117B">
            <w:pPr>
              <w:numPr>
                <w:ilvl w:val="1"/>
                <w:numId w:val="2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30972F00" w14:textId="77777777" w:rsidR="001C117B" w:rsidRPr="001C2550" w:rsidRDefault="001C117B" w:rsidP="001C117B">
            <w:pPr>
              <w:numPr>
                <w:ilvl w:val="1"/>
                <w:numId w:val="2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32F2ED37" w14:textId="77777777" w:rsidR="001C117B" w:rsidRPr="001C2550" w:rsidRDefault="001C117B" w:rsidP="001C117B">
            <w:pPr>
              <w:numPr>
                <w:ilvl w:val="1"/>
                <w:numId w:val="2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2C832522" w14:textId="77777777" w:rsidR="001C117B" w:rsidRPr="001C2550" w:rsidRDefault="001C117B" w:rsidP="001C117B">
            <w:pPr>
              <w:numPr>
                <w:ilvl w:val="1"/>
                <w:numId w:val="2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0840D0DC" w14:textId="77777777" w:rsidR="00FD3D4F" w:rsidRPr="001C2550" w:rsidRDefault="00FD3D4F" w:rsidP="00FD3D4F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7170F786" w14:textId="5A5DDA63" w:rsidR="00206B05" w:rsidRPr="00D3265E" w:rsidRDefault="007D56BF" w:rsidP="00363230">
            <w:pPr>
              <w:numPr>
                <w:ilvl w:val="0"/>
                <w:numId w:val="22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D3265E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ncreases the chance of getting a job after graduation</w:t>
            </w:r>
          </w:p>
          <w:p w14:paraId="7CACD845" w14:textId="77777777" w:rsidR="001C117B" w:rsidRPr="001C2550" w:rsidRDefault="001C117B" w:rsidP="001C117B">
            <w:pPr>
              <w:numPr>
                <w:ilvl w:val="1"/>
                <w:numId w:val="2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0DF1DAF6" w14:textId="77777777" w:rsidR="001C117B" w:rsidRPr="001C2550" w:rsidRDefault="001C117B" w:rsidP="001C117B">
            <w:pPr>
              <w:numPr>
                <w:ilvl w:val="1"/>
                <w:numId w:val="2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1269C7A4" w14:textId="77777777" w:rsidR="001C117B" w:rsidRPr="001C2550" w:rsidRDefault="001C117B" w:rsidP="001C117B">
            <w:pPr>
              <w:numPr>
                <w:ilvl w:val="1"/>
                <w:numId w:val="2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7F1CA1DC" w14:textId="77777777" w:rsidR="001C117B" w:rsidRPr="001C2550" w:rsidRDefault="001C117B" w:rsidP="001C117B">
            <w:pPr>
              <w:numPr>
                <w:ilvl w:val="1"/>
                <w:numId w:val="2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5CF91B88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66E63437" w14:textId="1D85C72C" w:rsidR="00B250E1" w:rsidRPr="00002212" w:rsidRDefault="00D3265E" w:rsidP="00D3265E">
            <w:p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sz w:val="24"/>
                <w:szCs w:val="24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color w:val="auto"/>
                <w:sz w:val="24"/>
                <w:szCs w:val="24"/>
                <w:lang w:eastAsia="nb-NO"/>
              </w:rPr>
              <w:t>Experienced consequences of body appearance pressure</w:t>
            </w:r>
          </w:p>
          <w:p w14:paraId="6C52F158" w14:textId="156BE2BD" w:rsidR="00D3265E" w:rsidRPr="001C2550" w:rsidRDefault="00D3265E" w:rsidP="00D3265E">
            <w:pPr>
              <w:spacing w:afterAutospacing="1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</w:tc>
      </w:tr>
      <w:tr w:rsidR="00206B05" w:rsidRPr="001C2550" w14:paraId="6133C338" w14:textId="77777777" w:rsidTr="00206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64625A" w14:textId="28BB4F10" w:rsidR="00206B05" w:rsidRPr="00002212" w:rsidRDefault="005F63AE" w:rsidP="00363230">
            <w:pPr>
              <w:numPr>
                <w:ilvl w:val="0"/>
                <w:numId w:val="7"/>
              </w:numPr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lastRenderedPageBreak/>
              <w:t xml:space="preserve">To what extent does body appearance pressure affect you in different ways? </w:t>
            </w:r>
            <w:r w:rsidR="00206B05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</w:p>
          <w:p w14:paraId="45E790F8" w14:textId="77777777" w:rsidR="00FD3D4F" w:rsidRPr="001C2550" w:rsidRDefault="00FD3D4F" w:rsidP="00FD3D4F">
            <w:pPr>
              <w:ind w:left="72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451DE4D8" w14:textId="28196678" w:rsidR="00206B05" w:rsidRPr="00002212" w:rsidRDefault="005F63AE" w:rsidP="00363230">
            <w:pPr>
              <w:numPr>
                <w:ilvl w:val="0"/>
                <w:numId w:val="2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It affects me academically (e.g. the ability to study, </w:t>
            </w:r>
            <w:r w:rsidR="002E4647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concentrat</w:t>
            </w:r>
            <w:r w:rsid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e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, learn)</w:t>
            </w:r>
          </w:p>
          <w:p w14:paraId="0E796047" w14:textId="77777777" w:rsidR="001C117B" w:rsidRPr="001C2550" w:rsidRDefault="001C117B" w:rsidP="001C117B">
            <w:pPr>
              <w:numPr>
                <w:ilvl w:val="1"/>
                <w:numId w:val="3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616F2DAD" w14:textId="77777777" w:rsidR="001C117B" w:rsidRPr="001C2550" w:rsidRDefault="001C117B" w:rsidP="001C117B">
            <w:pPr>
              <w:numPr>
                <w:ilvl w:val="1"/>
                <w:numId w:val="3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0138344C" w14:textId="77777777" w:rsidR="001C117B" w:rsidRPr="001C2550" w:rsidRDefault="001C117B" w:rsidP="001C117B">
            <w:pPr>
              <w:numPr>
                <w:ilvl w:val="1"/>
                <w:numId w:val="3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643AF10B" w14:textId="77777777" w:rsidR="001C117B" w:rsidRPr="001C2550" w:rsidRDefault="001C117B" w:rsidP="001C117B">
            <w:pPr>
              <w:numPr>
                <w:ilvl w:val="1"/>
                <w:numId w:val="33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10DFD960" w14:textId="77777777" w:rsidR="001C117B" w:rsidRPr="001C2550" w:rsidRDefault="001C117B" w:rsidP="001C117B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7A53D76D" w14:textId="059AACDF" w:rsidR="00BD659A" w:rsidRPr="00002212" w:rsidRDefault="005F63AE" w:rsidP="00BD659A">
            <w:pPr>
              <w:numPr>
                <w:ilvl w:val="0"/>
                <w:numId w:val="2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t negatively affects my mood</w:t>
            </w:r>
          </w:p>
          <w:p w14:paraId="361808E8" w14:textId="77777777" w:rsidR="001C117B" w:rsidRPr="001C2550" w:rsidRDefault="001C117B" w:rsidP="002E4647">
            <w:pPr>
              <w:numPr>
                <w:ilvl w:val="1"/>
                <w:numId w:val="5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531A6F7E" w14:textId="77777777" w:rsidR="001C117B" w:rsidRPr="001C2550" w:rsidRDefault="001C117B" w:rsidP="002E4647">
            <w:pPr>
              <w:numPr>
                <w:ilvl w:val="1"/>
                <w:numId w:val="5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38340BFE" w14:textId="77777777" w:rsidR="001C117B" w:rsidRPr="001C2550" w:rsidRDefault="001C117B" w:rsidP="002E4647">
            <w:pPr>
              <w:numPr>
                <w:ilvl w:val="1"/>
                <w:numId w:val="5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3FBCD33C" w14:textId="77777777" w:rsidR="001C117B" w:rsidRPr="001C2550" w:rsidRDefault="001C117B" w:rsidP="002E4647">
            <w:pPr>
              <w:numPr>
                <w:ilvl w:val="1"/>
                <w:numId w:val="5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7E857A6E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61B6BD87" w14:textId="619E6725" w:rsidR="00206B05" w:rsidRPr="001C2550" w:rsidRDefault="005F63AE" w:rsidP="00363230">
            <w:pPr>
              <w:numPr>
                <w:ilvl w:val="0"/>
                <w:numId w:val="2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t affects me socially</w:t>
            </w:r>
            <w:r w:rsidR="00206B05" w:rsidRPr="001C2550">
              <w:rPr>
                <w:rFonts w:asciiTheme="majorHAnsi" w:eastAsia="Calibri" w:hAnsiTheme="majorHAnsi" w:cstheme="majorHAnsi"/>
                <w:color w:val="auto"/>
                <w:lang w:eastAsia="nb-NO"/>
              </w:rPr>
              <w:t xml:space="preserve"> </w:t>
            </w:r>
            <w:r w:rsidR="00206B05"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(</w:t>
            </w:r>
            <w:r w:rsidR="00DB1981"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e.g. </w:t>
            </w: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being out among people</w:t>
            </w:r>
            <w:r w:rsidR="00206B05"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, </w:t>
            </w: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with friends</w:t>
            </w:r>
            <w:r w:rsidR="00206B05"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, </w:t>
            </w:r>
            <w:r w:rsidR="00002212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in the way I </w:t>
            </w: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function in the role as a friend, in a romantic </w:t>
            </w:r>
            <w:r w:rsidR="00DB1981"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relationship/as a family member</w:t>
            </w:r>
            <w:r w:rsidR="00206B05"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)</w:t>
            </w:r>
          </w:p>
          <w:p w14:paraId="4D1E48B6" w14:textId="77777777" w:rsidR="001C117B" w:rsidRPr="001C2550" w:rsidRDefault="001C117B" w:rsidP="001C117B">
            <w:pPr>
              <w:numPr>
                <w:ilvl w:val="1"/>
                <w:numId w:val="3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1DD856CB" w14:textId="77777777" w:rsidR="001C117B" w:rsidRPr="001C2550" w:rsidRDefault="001C117B" w:rsidP="001C117B">
            <w:pPr>
              <w:numPr>
                <w:ilvl w:val="1"/>
                <w:numId w:val="3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0F867A13" w14:textId="77777777" w:rsidR="001C117B" w:rsidRPr="001C2550" w:rsidRDefault="001C117B" w:rsidP="001C117B">
            <w:pPr>
              <w:numPr>
                <w:ilvl w:val="1"/>
                <w:numId w:val="3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3505D397" w14:textId="77777777" w:rsidR="001C117B" w:rsidRPr="001C2550" w:rsidRDefault="001C117B" w:rsidP="001C117B">
            <w:pPr>
              <w:numPr>
                <w:ilvl w:val="1"/>
                <w:numId w:val="3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1B7E7C07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5E68EAF7" w14:textId="3C9DF4B0" w:rsidR="00206B05" w:rsidRPr="00002212" w:rsidRDefault="00DB1981" w:rsidP="00363230">
            <w:pPr>
              <w:numPr>
                <w:ilvl w:val="0"/>
                <w:numId w:val="28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It affects my self-esteem in a negative way</w:t>
            </w:r>
            <w:r w:rsidR="00206B05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(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the way you experience yourself, who you are, what you believe in, the value you give yourself as you see yourself</w:t>
            </w:r>
            <w:r w:rsidR="00206B05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)</w:t>
            </w:r>
          </w:p>
          <w:p w14:paraId="204CFE04" w14:textId="77777777" w:rsidR="001C117B" w:rsidRPr="001C2550" w:rsidRDefault="001C117B" w:rsidP="001C117B">
            <w:pPr>
              <w:numPr>
                <w:ilvl w:val="1"/>
                <w:numId w:val="3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44B9A104" w14:textId="77777777" w:rsidR="001C117B" w:rsidRPr="001C2550" w:rsidRDefault="001C117B" w:rsidP="001C117B">
            <w:pPr>
              <w:numPr>
                <w:ilvl w:val="1"/>
                <w:numId w:val="3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2062EDD2" w14:textId="77777777" w:rsidR="001C117B" w:rsidRPr="001C2550" w:rsidRDefault="001C117B" w:rsidP="001C117B">
            <w:pPr>
              <w:numPr>
                <w:ilvl w:val="1"/>
                <w:numId w:val="3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0E4A6330" w14:textId="77777777" w:rsidR="001C117B" w:rsidRPr="001C2550" w:rsidRDefault="001C117B" w:rsidP="001C117B">
            <w:pPr>
              <w:numPr>
                <w:ilvl w:val="1"/>
                <w:numId w:val="31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0F389105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08202ED5" w14:textId="72FFC1EB" w:rsidR="00206B05" w:rsidRPr="00002212" w:rsidRDefault="00E046E5" w:rsidP="00363230">
            <w:pPr>
              <w:numPr>
                <w:ilvl w:val="0"/>
                <w:numId w:val="28"/>
              </w:numPr>
              <w:spacing w:after="100"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It </w:t>
            </w:r>
            <w:r w:rsidR="00002212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makes 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me try harder to meet the health authority’s physical activity and nutrition recommendations</w:t>
            </w:r>
            <w:r w:rsidR="00206B05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</w:p>
          <w:p w14:paraId="262485D6" w14:textId="77777777" w:rsidR="001C117B" w:rsidRPr="001C2550" w:rsidRDefault="001C117B" w:rsidP="001C117B">
            <w:pPr>
              <w:numPr>
                <w:ilvl w:val="1"/>
                <w:numId w:val="3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622F38FC" w14:textId="77777777" w:rsidR="001C117B" w:rsidRPr="001C2550" w:rsidRDefault="001C117B" w:rsidP="001C117B">
            <w:pPr>
              <w:numPr>
                <w:ilvl w:val="1"/>
                <w:numId w:val="3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48A9F802" w14:textId="77777777" w:rsidR="001C117B" w:rsidRPr="001C2550" w:rsidRDefault="001C117B" w:rsidP="001C117B">
            <w:pPr>
              <w:numPr>
                <w:ilvl w:val="1"/>
                <w:numId w:val="3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3B9C441C" w14:textId="77777777" w:rsidR="001C117B" w:rsidRPr="001C2550" w:rsidRDefault="001C117B" w:rsidP="001C117B">
            <w:pPr>
              <w:numPr>
                <w:ilvl w:val="1"/>
                <w:numId w:val="30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5649A249" w14:textId="77777777" w:rsidR="00206B05" w:rsidRPr="001C2550" w:rsidRDefault="00206B05" w:rsidP="00206B05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  <w:p w14:paraId="61E3BD88" w14:textId="188D5B93" w:rsidR="00206B05" w:rsidRPr="00002212" w:rsidRDefault="00E046E5" w:rsidP="00363230">
            <w:pPr>
              <w:numPr>
                <w:ilvl w:val="0"/>
                <w:numId w:val="28"/>
              </w:numPr>
              <w:spacing w:after="100"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he pressure makes me exercise in a way that might not benefit my health and well-being, but </w:t>
            </w:r>
            <w:r w:rsidR="00002212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in a way which 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I believe will </w:t>
            </w:r>
            <w:r w:rsidR="00002212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affect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the way I look</w:t>
            </w:r>
          </w:p>
          <w:p w14:paraId="441DCD9C" w14:textId="77777777" w:rsidR="001C117B" w:rsidRPr="001C2550" w:rsidRDefault="001C117B" w:rsidP="001C117B">
            <w:pPr>
              <w:numPr>
                <w:ilvl w:val="1"/>
                <w:numId w:val="2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4665B71B" w14:textId="77777777" w:rsidR="001C117B" w:rsidRPr="001C2550" w:rsidRDefault="001C117B" w:rsidP="001C117B">
            <w:pPr>
              <w:numPr>
                <w:ilvl w:val="1"/>
                <w:numId w:val="2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472E740E" w14:textId="77777777" w:rsidR="001C117B" w:rsidRPr="001C2550" w:rsidRDefault="001C117B" w:rsidP="001C117B">
            <w:pPr>
              <w:numPr>
                <w:ilvl w:val="1"/>
                <w:numId w:val="2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5C27107B" w14:textId="77777777" w:rsidR="001C117B" w:rsidRPr="001C2550" w:rsidRDefault="001C117B" w:rsidP="001C117B">
            <w:pPr>
              <w:numPr>
                <w:ilvl w:val="1"/>
                <w:numId w:val="29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59CAD0DF" w14:textId="1F881F19" w:rsidR="008C6E37" w:rsidRPr="001C2550" w:rsidRDefault="008C6E37" w:rsidP="001C117B">
            <w:pPr>
              <w:spacing w:afterAutospacing="1"/>
              <w:ind w:left="1440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3BC8CFA7" w14:textId="29FE14BB" w:rsidR="001C117B" w:rsidRPr="00002212" w:rsidRDefault="001C117B" w:rsidP="001C117B">
            <w:pPr>
              <w:numPr>
                <w:ilvl w:val="0"/>
                <w:numId w:val="28"/>
              </w:numPr>
              <w:spacing w:after="100" w:afterAutospacing="1" w:line="259" w:lineRule="auto"/>
              <w:contextualSpacing/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he pressure makes me eat in a way that might not benefit my health and well-being, but </w:t>
            </w:r>
            <w:r w:rsidR="00002212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in a way which I 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believe will </w:t>
            </w:r>
            <w:r w:rsidR="00002212"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affect</w:t>
            </w:r>
            <w:r w:rsidRPr="00002212">
              <w:rPr>
                <w:rFonts w:asciiTheme="majorHAnsi" w:eastAsia="Calibr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the way I look</w:t>
            </w:r>
          </w:p>
          <w:p w14:paraId="6464A5B0" w14:textId="77777777" w:rsidR="002E4647" w:rsidRPr="001C2550" w:rsidRDefault="002E4647" w:rsidP="00CE2B49">
            <w:pPr>
              <w:numPr>
                <w:ilvl w:val="0"/>
                <w:numId w:val="5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t at all</w:t>
            </w:r>
          </w:p>
          <w:p w14:paraId="043534AC" w14:textId="77777777" w:rsidR="002E4647" w:rsidRPr="001C2550" w:rsidRDefault="002E4647" w:rsidP="00CE2B49">
            <w:pPr>
              <w:numPr>
                <w:ilvl w:val="0"/>
                <w:numId w:val="5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Some</w:t>
            </w:r>
          </w:p>
          <w:p w14:paraId="083254E6" w14:textId="77777777" w:rsidR="002E4647" w:rsidRPr="001C2550" w:rsidRDefault="002E4647" w:rsidP="00CE2B49">
            <w:pPr>
              <w:numPr>
                <w:ilvl w:val="0"/>
                <w:numId w:val="5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high extent</w:t>
            </w:r>
          </w:p>
          <w:p w14:paraId="0DEFA7B1" w14:textId="77777777" w:rsidR="002E4647" w:rsidRPr="001C2550" w:rsidRDefault="002E4647" w:rsidP="00CE2B49">
            <w:pPr>
              <w:numPr>
                <w:ilvl w:val="0"/>
                <w:numId w:val="52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To a very high extent</w:t>
            </w:r>
          </w:p>
          <w:p w14:paraId="1FF49312" w14:textId="77777777" w:rsidR="00002212" w:rsidRDefault="00002212" w:rsidP="00002212">
            <w:p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30D7C881" w14:textId="2C56FB54" w:rsidR="00206B05" w:rsidRPr="001C2550" w:rsidRDefault="00002212" w:rsidP="00002212">
            <w:pPr>
              <w:spacing w:afterAutospacing="1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  <w:r w:rsidRPr="00002212">
              <w:rPr>
                <w:rFonts w:asciiTheme="majorHAnsi" w:eastAsia="Calibri" w:hAnsiTheme="majorHAnsi" w:cstheme="majorHAnsi"/>
                <w:color w:val="auto"/>
                <w:sz w:val="24"/>
                <w:szCs w:val="24"/>
                <w:lang w:eastAsia="nb-NO"/>
              </w:rPr>
              <w:t>Measures to deal with body appearance pressure</w:t>
            </w:r>
          </w:p>
        </w:tc>
      </w:tr>
      <w:tr w:rsidR="00206B05" w:rsidRPr="001C2550" w14:paraId="7F074830" w14:textId="77777777" w:rsidTr="00206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1D378A2" w14:textId="42C50859" w:rsidR="00206B05" w:rsidRPr="00002212" w:rsidRDefault="00C53A60" w:rsidP="00363230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lastRenderedPageBreak/>
              <w:t>Have you sought professional help (e.g. student health service, school nurse, social worker, psychologist, psychiatrist)</w:t>
            </w:r>
            <w:r w:rsidR="00206B05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to deal with body appearance pressure and the consequences it can result in?</w:t>
            </w:r>
            <w:r w:rsidR="00206B05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</w:p>
          <w:p w14:paraId="48C79865" w14:textId="7C86430A" w:rsidR="00206B05" w:rsidRPr="001C2550" w:rsidRDefault="00C53A60" w:rsidP="00363230">
            <w:pPr>
              <w:numPr>
                <w:ilvl w:val="0"/>
                <w:numId w:val="3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Yes, I am getting help now</w:t>
            </w:r>
          </w:p>
          <w:p w14:paraId="2C2E47B7" w14:textId="60079FA8" w:rsidR="00206B05" w:rsidRPr="001C2550" w:rsidRDefault="00C53A60" w:rsidP="00363230">
            <w:pPr>
              <w:numPr>
                <w:ilvl w:val="0"/>
                <w:numId w:val="3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Yes, I </w:t>
            </w:r>
            <w:r w:rsidR="00002212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was given</w:t>
            </w: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 xml:space="preserve"> help previously</w:t>
            </w:r>
          </w:p>
          <w:p w14:paraId="0681F5F9" w14:textId="37F9D950" w:rsidR="00206B05" w:rsidRPr="001C2550" w:rsidRDefault="00C53A60" w:rsidP="00363230">
            <w:pPr>
              <w:numPr>
                <w:ilvl w:val="0"/>
                <w:numId w:val="3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, I have not considered it</w:t>
            </w:r>
          </w:p>
          <w:p w14:paraId="42C617AA" w14:textId="5C7001AE" w:rsidR="00206B05" w:rsidRPr="001C2550" w:rsidRDefault="00C53A60" w:rsidP="00363230">
            <w:pPr>
              <w:numPr>
                <w:ilvl w:val="0"/>
                <w:numId w:val="3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, but I would like to have a service where I could get help</w:t>
            </w:r>
          </w:p>
          <w:p w14:paraId="30F3893D" w14:textId="523AEE90" w:rsidR="00206B05" w:rsidRPr="001C2550" w:rsidRDefault="00C53A60" w:rsidP="00363230">
            <w:pPr>
              <w:numPr>
                <w:ilvl w:val="0"/>
                <w:numId w:val="34"/>
              </w:numPr>
              <w:spacing w:afterAutospacing="1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  <w:r w:rsidRPr="001C2550">
              <w:rPr>
                <w:rFonts w:asciiTheme="majorHAnsi" w:eastAsia="Calibri" w:hAnsiTheme="majorHAnsi" w:cstheme="majorHAnsi"/>
                <w:b w:val="0"/>
                <w:bCs w:val="0"/>
                <w:color w:val="auto"/>
                <w:lang w:eastAsia="nb-NO"/>
              </w:rPr>
              <w:t>No, I do not experience body appearance pressure as a challenge for me</w:t>
            </w:r>
          </w:p>
          <w:p w14:paraId="4486B62A" w14:textId="5FB15415" w:rsidR="00FD3D4F" w:rsidRPr="001C2550" w:rsidRDefault="00FD3D4F" w:rsidP="00FD3D4F">
            <w:pPr>
              <w:spacing w:afterAutospacing="1"/>
              <w:ind w:left="1068"/>
              <w:contextualSpacing/>
              <w:rPr>
                <w:rFonts w:asciiTheme="majorHAnsi" w:eastAsia="Calibri" w:hAnsiTheme="majorHAnsi" w:cstheme="majorHAnsi"/>
                <w:color w:val="auto"/>
                <w:lang w:eastAsia="nb-NO"/>
              </w:rPr>
            </w:pPr>
          </w:p>
        </w:tc>
      </w:tr>
      <w:tr w:rsidR="00206B05" w:rsidRPr="001C2550" w14:paraId="3BC0B0B5" w14:textId="77777777" w:rsidTr="00206B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6CD138" w14:textId="66ACDBF4" w:rsidR="00206B05" w:rsidRPr="00002212" w:rsidRDefault="00C53A60" w:rsidP="00363230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Has your </w:t>
            </w:r>
            <w:r w:rsidR="00002212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campus/</w:t>
            </w: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university initiated specific </w:t>
            </w:r>
            <w:r w:rsidR="00552E13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actions/</w:t>
            </w: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measures to reduce body appearance pressure? </w:t>
            </w:r>
          </w:p>
          <w:p w14:paraId="0B35E134" w14:textId="2D0D3B38" w:rsidR="00FD3D4F" w:rsidRPr="001C2550" w:rsidRDefault="00FD3D4F" w:rsidP="00FD3D4F">
            <w:pPr>
              <w:ind w:left="720"/>
              <w:contextualSpacing/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</w:pPr>
          </w:p>
          <w:p w14:paraId="6FA59714" w14:textId="21B7245E" w:rsidR="00FD3D4F" w:rsidRPr="001C2550" w:rsidRDefault="00C53A60" w:rsidP="00363230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>Yes</w:t>
            </w:r>
          </w:p>
          <w:p w14:paraId="5F92D71B" w14:textId="252221B5" w:rsidR="00FD3D4F" w:rsidRPr="001C2550" w:rsidRDefault="00C53A60" w:rsidP="00363230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>No</w:t>
            </w:r>
            <w:r w:rsidR="00FD3D4F"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 xml:space="preserve"> </w:t>
            </w:r>
          </w:p>
          <w:p w14:paraId="4414451A" w14:textId="7A29224D" w:rsidR="00FD3D4F" w:rsidRPr="001C2550" w:rsidRDefault="00C53A60" w:rsidP="00363230">
            <w:pPr>
              <w:pStyle w:val="ListParagraph"/>
              <w:numPr>
                <w:ilvl w:val="0"/>
                <w:numId w:val="45"/>
              </w:numPr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 xml:space="preserve">I </w:t>
            </w:r>
            <w:r w:rsidR="002E4647"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>don’t</w:t>
            </w:r>
            <w:r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 xml:space="preserve"> know</w:t>
            </w:r>
          </w:p>
          <w:p w14:paraId="26CC37AD" w14:textId="77777777" w:rsidR="00FD3D4F" w:rsidRPr="001C2550" w:rsidRDefault="00FD3D4F" w:rsidP="00FD3D4F">
            <w:pPr>
              <w:ind w:left="720"/>
              <w:contextualSpacing/>
              <w:rPr>
                <w:rFonts w:asciiTheme="majorHAnsi" w:hAnsiTheme="majorHAnsi" w:cstheme="majorHAnsi"/>
                <w:color w:val="auto"/>
                <w:lang w:eastAsia="nb-NO"/>
              </w:rPr>
            </w:pPr>
          </w:p>
          <w:p w14:paraId="13F054B2" w14:textId="41A76AE2" w:rsidR="00FD3D4F" w:rsidRPr="00002212" w:rsidRDefault="00C53A60" w:rsidP="00FD3D4F">
            <w:pPr>
              <w:ind w:left="720"/>
              <w:contextualSpacing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If yes, what measure did they initiate? </w:t>
            </w:r>
            <w:r w:rsidR="00206B05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</w:t>
            </w:r>
          </w:p>
          <w:p w14:paraId="57A3209E" w14:textId="2F8D56D8" w:rsidR="00206B05" w:rsidRPr="001C2550" w:rsidRDefault="00C53A60" w:rsidP="00FD3D4F">
            <w:pPr>
              <w:ind w:left="720"/>
              <w:contextualSpacing/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</w:pPr>
            <w:r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>Please specify:</w:t>
            </w:r>
            <w:r w:rsidR="00FD3D4F"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 xml:space="preserve"> </w:t>
            </w:r>
            <w:r w:rsidR="00206B05" w:rsidRPr="001C2550">
              <w:rPr>
                <w:rFonts w:asciiTheme="majorHAnsi" w:hAnsiTheme="majorHAnsi" w:cstheme="majorHAnsi"/>
                <w:b w:val="0"/>
                <w:bCs w:val="0"/>
                <w:color w:val="auto"/>
                <w:lang w:eastAsia="nb-NO"/>
              </w:rPr>
              <w:t>_____________________________</w:t>
            </w:r>
          </w:p>
          <w:p w14:paraId="28272DFC" w14:textId="77777777" w:rsidR="00206B05" w:rsidRPr="001C2550" w:rsidRDefault="00206B05" w:rsidP="00206B05">
            <w:pPr>
              <w:ind w:left="720"/>
              <w:contextualSpacing/>
              <w:rPr>
                <w:rFonts w:asciiTheme="majorHAnsi" w:hAnsiTheme="majorHAnsi" w:cstheme="majorHAnsi"/>
                <w:color w:val="auto"/>
                <w:lang w:eastAsia="nb-NO"/>
              </w:rPr>
            </w:pPr>
          </w:p>
          <w:p w14:paraId="021BD532" w14:textId="2C3FE2C1" w:rsidR="00206B05" w:rsidRPr="00002212" w:rsidRDefault="00C53A60" w:rsidP="00363230">
            <w:pPr>
              <w:numPr>
                <w:ilvl w:val="0"/>
                <w:numId w:val="7"/>
              </w:numPr>
              <w:contextualSpacing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We would like </w:t>
            </w:r>
            <w:r w:rsidR="00AF52DC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to </w:t>
            </w:r>
            <w:r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make</w:t>
            </w:r>
            <w:r w:rsidR="00AF52DC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 the student life as good as possible, and to prevent body appearance pressure to have a negative impact on your time as a student</w:t>
            </w:r>
            <w:r w:rsidR="00206B05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 xml:space="preserve">. </w:t>
            </w:r>
            <w:r w:rsidR="00AF52DC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Which small or major measures do you believe could reduce the risk of experiencing body appearance pressure among students at your campus</w:t>
            </w:r>
            <w:r w:rsidR="00002212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/university</w:t>
            </w:r>
            <w:r w:rsidR="00AF52DC" w:rsidRPr="00002212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  <w:t>?</w:t>
            </w:r>
          </w:p>
          <w:p w14:paraId="10E05B91" w14:textId="77777777" w:rsidR="00FD3D4F" w:rsidRPr="00002212" w:rsidRDefault="00FD3D4F" w:rsidP="00206B05">
            <w:pPr>
              <w:ind w:left="720"/>
              <w:contextualSpacing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  <w:lang w:eastAsia="nb-NO"/>
              </w:rPr>
            </w:pPr>
          </w:p>
          <w:p w14:paraId="00CE9EEF" w14:textId="24A2E8E3" w:rsidR="00206B05" w:rsidRPr="001C2550" w:rsidRDefault="00AF52DC" w:rsidP="00206B05">
            <w:pPr>
              <w:ind w:left="720"/>
              <w:contextualSpacing/>
              <w:rPr>
                <w:rFonts w:asciiTheme="majorHAnsi" w:hAnsiTheme="majorHAnsi" w:cstheme="majorHAnsi"/>
                <w:b w:val="0"/>
                <w:bCs w:val="0"/>
                <w:iCs/>
                <w:color w:val="auto"/>
                <w:lang w:eastAsia="nb-NO"/>
              </w:rPr>
            </w:pPr>
            <w:r w:rsidRPr="00002212">
              <w:rPr>
                <w:rFonts w:asciiTheme="majorHAnsi" w:hAnsiTheme="majorHAnsi" w:cstheme="majorHAnsi"/>
                <w:b w:val="0"/>
                <w:bCs w:val="0"/>
                <w:i/>
                <w:color w:val="auto"/>
                <w:lang w:eastAsia="nb-NO"/>
              </w:rPr>
              <w:t>Please specify</w:t>
            </w:r>
            <w:r w:rsidR="00206B05" w:rsidRPr="00002212">
              <w:rPr>
                <w:rFonts w:asciiTheme="majorHAnsi" w:hAnsiTheme="majorHAnsi" w:cstheme="majorHAnsi"/>
                <w:b w:val="0"/>
                <w:bCs w:val="0"/>
                <w:i/>
                <w:color w:val="auto"/>
                <w:lang w:eastAsia="nb-NO"/>
              </w:rPr>
              <w:t>:</w:t>
            </w:r>
            <w:r w:rsidR="00206B05" w:rsidRPr="001C2550">
              <w:rPr>
                <w:rFonts w:asciiTheme="majorHAnsi" w:hAnsiTheme="majorHAnsi" w:cstheme="majorHAnsi"/>
                <w:b w:val="0"/>
                <w:bCs w:val="0"/>
                <w:iCs/>
                <w:color w:val="auto"/>
                <w:lang w:eastAsia="nb-NO"/>
              </w:rPr>
              <w:t xml:space="preserve"> _________________________________________________________</w:t>
            </w:r>
          </w:p>
          <w:p w14:paraId="11B3DA0C" w14:textId="77777777" w:rsidR="00206B05" w:rsidRPr="001C2550" w:rsidRDefault="00206B05" w:rsidP="00206B05">
            <w:pPr>
              <w:ind w:left="720"/>
              <w:contextualSpacing/>
              <w:rPr>
                <w:rFonts w:asciiTheme="majorHAnsi" w:hAnsiTheme="majorHAnsi" w:cstheme="majorHAnsi"/>
                <w:i/>
                <w:color w:val="auto"/>
                <w:lang w:eastAsia="nb-NO"/>
              </w:rPr>
            </w:pPr>
          </w:p>
        </w:tc>
      </w:tr>
      <w:bookmarkEnd w:id="0"/>
    </w:tbl>
    <w:p w14:paraId="3D5459B7" w14:textId="41859BB5" w:rsidR="00436D75" w:rsidRDefault="00436D75"/>
    <w:sectPr w:rsidR="00436D75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44A521" w14:textId="77777777" w:rsidR="002F4EF7" w:rsidRDefault="002F4EF7" w:rsidP="00D40269">
      <w:pPr>
        <w:spacing w:after="0" w:line="240" w:lineRule="auto"/>
      </w:pPr>
      <w:r>
        <w:separator/>
      </w:r>
    </w:p>
  </w:endnote>
  <w:endnote w:type="continuationSeparator" w:id="0">
    <w:p w14:paraId="41601489" w14:textId="77777777" w:rsidR="002F4EF7" w:rsidRDefault="002F4EF7" w:rsidP="00D402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C785B" w14:textId="77777777" w:rsidR="002F4EF7" w:rsidRDefault="002F4EF7" w:rsidP="00D40269">
      <w:pPr>
        <w:spacing w:after="0" w:line="240" w:lineRule="auto"/>
      </w:pPr>
      <w:r>
        <w:separator/>
      </w:r>
    </w:p>
  </w:footnote>
  <w:footnote w:type="continuationSeparator" w:id="0">
    <w:p w14:paraId="6E1DAB3A" w14:textId="77777777" w:rsidR="002F4EF7" w:rsidRDefault="002F4EF7" w:rsidP="00D402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06D88A" w14:textId="0B485D1C" w:rsidR="003F2407" w:rsidRPr="003F2407" w:rsidRDefault="001853F4">
    <w:pPr>
      <w:pStyle w:val="Header"/>
    </w:pPr>
    <w:r>
      <w:t>Supplementary</w:t>
    </w:r>
    <w:r w:rsidR="0021608A">
      <w:t xml:space="preserve"> file</w:t>
    </w:r>
    <w:r w:rsidR="00F3555F">
      <w:t>:</w:t>
    </w:r>
    <w:r w:rsidR="001F6C04">
      <w:t xml:space="preserve"> </w:t>
    </w:r>
    <w:r w:rsidR="003F2407" w:rsidRPr="003F2407">
      <w:t>The Body</w:t>
    </w:r>
    <w:r w:rsidR="003F2407">
      <w:t xml:space="preserve"> Appearance Pressure Scale</w:t>
    </w:r>
  </w:p>
  <w:p w14:paraId="5AF3ED5B" w14:textId="77777777" w:rsidR="003F2407" w:rsidRPr="003F2407" w:rsidRDefault="003F240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714189"/>
    <w:multiLevelType w:val="hybridMultilevel"/>
    <w:tmpl w:val="ED72E73C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69488232">
      <w:start w:val="1"/>
      <w:numFmt w:val="lowerRoman"/>
      <w:lvlText w:val="%2."/>
      <w:lvlJc w:val="right"/>
      <w:pPr>
        <w:ind w:left="1440" w:hanging="360"/>
      </w:pPr>
      <w:rPr>
        <w:b w:val="0"/>
        <w:bCs w:val="0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32B0B"/>
    <w:multiLevelType w:val="hybridMultilevel"/>
    <w:tmpl w:val="81FE5AD0"/>
    <w:lvl w:ilvl="0" w:tplc="6330C132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4CF2290"/>
    <w:multiLevelType w:val="hybridMultilevel"/>
    <w:tmpl w:val="A2BEBBDA"/>
    <w:lvl w:ilvl="0" w:tplc="23D88C74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051B127A"/>
    <w:multiLevelType w:val="hybridMultilevel"/>
    <w:tmpl w:val="3D58CA3E"/>
    <w:lvl w:ilvl="0" w:tplc="698800C0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8A01C7A"/>
    <w:multiLevelType w:val="hybridMultilevel"/>
    <w:tmpl w:val="38D6BCA2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97C7F0B"/>
    <w:multiLevelType w:val="hybridMultilevel"/>
    <w:tmpl w:val="611CDE70"/>
    <w:lvl w:ilvl="0" w:tplc="32C66704">
      <w:start w:val="1"/>
      <w:numFmt w:val="lowerLetter"/>
      <w:lvlText w:val="%1."/>
      <w:lvlJc w:val="left"/>
      <w:pPr>
        <w:ind w:left="1080" w:hanging="360"/>
      </w:pPr>
      <w:rPr>
        <w:i/>
        <w:iCs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E265F1"/>
    <w:multiLevelType w:val="hybridMultilevel"/>
    <w:tmpl w:val="01E8871C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BE2C1DD0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3679B6"/>
    <w:multiLevelType w:val="hybridMultilevel"/>
    <w:tmpl w:val="37F86EA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7426C9"/>
    <w:multiLevelType w:val="hybridMultilevel"/>
    <w:tmpl w:val="FC74983C"/>
    <w:lvl w:ilvl="0" w:tplc="CD96718A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9" w15:restartNumberingAfterBreak="0">
    <w:nsid w:val="17345C24"/>
    <w:multiLevelType w:val="hybridMultilevel"/>
    <w:tmpl w:val="54A6ED94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0D51CC"/>
    <w:multiLevelType w:val="hybridMultilevel"/>
    <w:tmpl w:val="FD601A04"/>
    <w:lvl w:ilvl="0" w:tplc="71962BE4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/>
        <w:iCs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18831105"/>
    <w:multiLevelType w:val="hybridMultilevel"/>
    <w:tmpl w:val="17928916"/>
    <w:lvl w:ilvl="0" w:tplc="A770E8DE">
      <w:start w:val="1"/>
      <w:numFmt w:val="lowerLetter"/>
      <w:lvlText w:val="%1."/>
      <w:lvlJc w:val="left"/>
      <w:pPr>
        <w:ind w:left="720" w:hanging="360"/>
      </w:pPr>
      <w:rPr>
        <w:b w:val="0"/>
        <w:bCs w:val="0"/>
        <w:i/>
        <w:iCs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C61A5F"/>
    <w:multiLevelType w:val="hybridMultilevel"/>
    <w:tmpl w:val="E5FC731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9C30A2"/>
    <w:multiLevelType w:val="hybridMultilevel"/>
    <w:tmpl w:val="7D189A1C"/>
    <w:lvl w:ilvl="0" w:tplc="B204F78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90B3B4B"/>
    <w:multiLevelType w:val="hybridMultilevel"/>
    <w:tmpl w:val="E4C86B2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C86C34"/>
    <w:multiLevelType w:val="hybridMultilevel"/>
    <w:tmpl w:val="54FE2384"/>
    <w:lvl w:ilvl="0" w:tplc="C130E326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6" w15:restartNumberingAfterBreak="0">
    <w:nsid w:val="2E1B7869"/>
    <w:multiLevelType w:val="hybridMultilevel"/>
    <w:tmpl w:val="517C815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8615DC"/>
    <w:multiLevelType w:val="hybridMultilevel"/>
    <w:tmpl w:val="BF943C1A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DB4F2C"/>
    <w:multiLevelType w:val="hybridMultilevel"/>
    <w:tmpl w:val="1CE86AA4"/>
    <w:lvl w:ilvl="0" w:tplc="7286FDF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4847099"/>
    <w:multiLevelType w:val="hybridMultilevel"/>
    <w:tmpl w:val="DB30664E"/>
    <w:lvl w:ilvl="0" w:tplc="7286FDF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EC4245"/>
    <w:multiLevelType w:val="hybridMultilevel"/>
    <w:tmpl w:val="48FA0876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583CE5"/>
    <w:multiLevelType w:val="hybridMultilevel"/>
    <w:tmpl w:val="0B96D952"/>
    <w:lvl w:ilvl="0" w:tplc="A67425AE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409A1C94"/>
    <w:multiLevelType w:val="hybridMultilevel"/>
    <w:tmpl w:val="8F16A5CA"/>
    <w:lvl w:ilvl="0" w:tplc="D502278C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3" w15:restartNumberingAfterBreak="0">
    <w:nsid w:val="41397C80"/>
    <w:multiLevelType w:val="hybridMultilevel"/>
    <w:tmpl w:val="664249E8"/>
    <w:lvl w:ilvl="0" w:tplc="B69AA640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41D71F03"/>
    <w:multiLevelType w:val="hybridMultilevel"/>
    <w:tmpl w:val="EDE4C69E"/>
    <w:lvl w:ilvl="0" w:tplc="1024AB26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bCs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B13CF6"/>
    <w:multiLevelType w:val="hybridMultilevel"/>
    <w:tmpl w:val="C87A7A3A"/>
    <w:lvl w:ilvl="0" w:tplc="BE2C1DD0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3F37E85"/>
    <w:multiLevelType w:val="hybridMultilevel"/>
    <w:tmpl w:val="0CBE3B28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5DC3F77"/>
    <w:multiLevelType w:val="hybridMultilevel"/>
    <w:tmpl w:val="FC144676"/>
    <w:lvl w:ilvl="0" w:tplc="9330409C">
      <w:start w:val="1"/>
      <w:numFmt w:val="lowerLetter"/>
      <w:lvlText w:val="%1."/>
      <w:lvlJc w:val="left"/>
      <w:pPr>
        <w:ind w:left="720" w:hanging="360"/>
      </w:pPr>
      <w:rPr>
        <w:b w:val="0"/>
        <w:i w:val="0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6474979"/>
    <w:multiLevelType w:val="hybridMultilevel"/>
    <w:tmpl w:val="DF94CF12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FC73FC"/>
    <w:multiLevelType w:val="hybridMultilevel"/>
    <w:tmpl w:val="E8B4FA32"/>
    <w:lvl w:ilvl="0" w:tplc="14C63014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0" w15:restartNumberingAfterBreak="0">
    <w:nsid w:val="530125A7"/>
    <w:multiLevelType w:val="hybridMultilevel"/>
    <w:tmpl w:val="5948B686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4A79FC"/>
    <w:multiLevelType w:val="hybridMultilevel"/>
    <w:tmpl w:val="F328C858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8963FBF"/>
    <w:multiLevelType w:val="hybridMultilevel"/>
    <w:tmpl w:val="7980A36A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2A39EF"/>
    <w:multiLevelType w:val="hybridMultilevel"/>
    <w:tmpl w:val="E118FC14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443CFFF4">
      <w:start w:val="1"/>
      <w:numFmt w:val="lowerRoman"/>
      <w:lvlText w:val="%2."/>
      <w:lvlJc w:val="right"/>
      <w:pPr>
        <w:ind w:left="1440" w:hanging="360"/>
      </w:pPr>
      <w:rPr>
        <w:rFonts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A7F72A5"/>
    <w:multiLevelType w:val="hybridMultilevel"/>
    <w:tmpl w:val="71322948"/>
    <w:lvl w:ilvl="0" w:tplc="F4FCE90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C020CFF"/>
    <w:multiLevelType w:val="hybridMultilevel"/>
    <w:tmpl w:val="964C910E"/>
    <w:lvl w:ilvl="0" w:tplc="64E06FC0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 w15:restartNumberingAfterBreak="0">
    <w:nsid w:val="5D21069E"/>
    <w:multiLevelType w:val="hybridMultilevel"/>
    <w:tmpl w:val="D996E82E"/>
    <w:lvl w:ilvl="0" w:tplc="E23E0A60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7" w15:restartNumberingAfterBreak="0">
    <w:nsid w:val="605B4841"/>
    <w:multiLevelType w:val="hybridMultilevel"/>
    <w:tmpl w:val="25BADA7C"/>
    <w:lvl w:ilvl="0" w:tplc="551C8C1A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8" w15:restartNumberingAfterBreak="0">
    <w:nsid w:val="62AF11C6"/>
    <w:multiLevelType w:val="hybridMultilevel"/>
    <w:tmpl w:val="393E7AF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0D149F"/>
    <w:multiLevelType w:val="hybridMultilevel"/>
    <w:tmpl w:val="9AF4006E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097B4B"/>
    <w:multiLevelType w:val="hybridMultilevel"/>
    <w:tmpl w:val="6400E13E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A7E3DCE"/>
    <w:multiLevelType w:val="hybridMultilevel"/>
    <w:tmpl w:val="96967628"/>
    <w:lvl w:ilvl="0" w:tplc="42E6DDB8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2" w15:restartNumberingAfterBreak="0">
    <w:nsid w:val="6C345B0F"/>
    <w:multiLevelType w:val="hybridMultilevel"/>
    <w:tmpl w:val="7D189A1C"/>
    <w:lvl w:ilvl="0" w:tplc="B204F78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5E1F18"/>
    <w:multiLevelType w:val="hybridMultilevel"/>
    <w:tmpl w:val="8A2E8794"/>
    <w:lvl w:ilvl="0" w:tplc="B6DCC63C">
      <w:start w:val="1"/>
      <w:numFmt w:val="lowerLetter"/>
      <w:lvlText w:val="%1."/>
      <w:lvlJc w:val="left"/>
      <w:pPr>
        <w:ind w:left="1068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788" w:hanging="360"/>
      </w:pPr>
    </w:lvl>
    <w:lvl w:ilvl="2" w:tplc="0414001B" w:tentative="1">
      <w:start w:val="1"/>
      <w:numFmt w:val="lowerRoman"/>
      <w:lvlText w:val="%3."/>
      <w:lvlJc w:val="right"/>
      <w:pPr>
        <w:ind w:left="2508" w:hanging="180"/>
      </w:pPr>
    </w:lvl>
    <w:lvl w:ilvl="3" w:tplc="0414000F" w:tentative="1">
      <w:start w:val="1"/>
      <w:numFmt w:val="decimal"/>
      <w:lvlText w:val="%4."/>
      <w:lvlJc w:val="left"/>
      <w:pPr>
        <w:ind w:left="3228" w:hanging="360"/>
      </w:pPr>
    </w:lvl>
    <w:lvl w:ilvl="4" w:tplc="04140019" w:tentative="1">
      <w:start w:val="1"/>
      <w:numFmt w:val="lowerLetter"/>
      <w:lvlText w:val="%5."/>
      <w:lvlJc w:val="left"/>
      <w:pPr>
        <w:ind w:left="3948" w:hanging="360"/>
      </w:pPr>
    </w:lvl>
    <w:lvl w:ilvl="5" w:tplc="0414001B" w:tentative="1">
      <w:start w:val="1"/>
      <w:numFmt w:val="lowerRoman"/>
      <w:lvlText w:val="%6."/>
      <w:lvlJc w:val="right"/>
      <w:pPr>
        <w:ind w:left="4668" w:hanging="180"/>
      </w:pPr>
    </w:lvl>
    <w:lvl w:ilvl="6" w:tplc="0414000F" w:tentative="1">
      <w:start w:val="1"/>
      <w:numFmt w:val="decimal"/>
      <w:lvlText w:val="%7."/>
      <w:lvlJc w:val="left"/>
      <w:pPr>
        <w:ind w:left="5388" w:hanging="360"/>
      </w:pPr>
    </w:lvl>
    <w:lvl w:ilvl="7" w:tplc="04140019" w:tentative="1">
      <w:start w:val="1"/>
      <w:numFmt w:val="lowerLetter"/>
      <w:lvlText w:val="%8."/>
      <w:lvlJc w:val="left"/>
      <w:pPr>
        <w:ind w:left="6108" w:hanging="360"/>
      </w:pPr>
    </w:lvl>
    <w:lvl w:ilvl="8" w:tplc="0414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4" w15:restartNumberingAfterBreak="0">
    <w:nsid w:val="74D13A27"/>
    <w:multiLevelType w:val="hybridMultilevel"/>
    <w:tmpl w:val="B9B25C36"/>
    <w:lvl w:ilvl="0" w:tplc="7286FDFA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8FB01BC"/>
    <w:multiLevelType w:val="hybridMultilevel"/>
    <w:tmpl w:val="7D189A1C"/>
    <w:lvl w:ilvl="0" w:tplc="B204F782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95A3B94"/>
    <w:multiLevelType w:val="hybridMultilevel"/>
    <w:tmpl w:val="C88AD5F0"/>
    <w:lvl w:ilvl="0" w:tplc="F16C7FB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9626A9D"/>
    <w:multiLevelType w:val="hybridMultilevel"/>
    <w:tmpl w:val="83806E78"/>
    <w:lvl w:ilvl="0" w:tplc="7276B834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i w:val="0"/>
        <w:color w:val="auto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9E111EB"/>
    <w:multiLevelType w:val="hybridMultilevel"/>
    <w:tmpl w:val="47D2B390"/>
    <w:lvl w:ilvl="0" w:tplc="04140019">
      <w:start w:val="1"/>
      <w:numFmt w:val="lowerLetter"/>
      <w:lvlText w:val="%1."/>
      <w:lvlJc w:val="left"/>
      <w:pPr>
        <w:ind w:left="720" w:hanging="360"/>
      </w:pPr>
    </w:lvl>
    <w:lvl w:ilvl="1" w:tplc="0414001B">
      <w:start w:val="1"/>
      <w:numFmt w:val="lowerRoman"/>
      <w:lvlText w:val="%2."/>
      <w:lvlJc w:val="righ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DEB71AD"/>
    <w:multiLevelType w:val="hybridMultilevel"/>
    <w:tmpl w:val="08B43D82"/>
    <w:lvl w:ilvl="0" w:tplc="4F5E3440">
      <w:start w:val="1"/>
      <w:numFmt w:val="decimal"/>
      <w:lvlText w:val="%1."/>
      <w:lvlJc w:val="left"/>
      <w:pPr>
        <w:ind w:left="360" w:hanging="360"/>
      </w:pPr>
      <w:rPr>
        <w:rFonts w:cs="Calibri"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4"/>
  </w:num>
  <w:num w:numId="2">
    <w:abstractNumId w:val="39"/>
  </w:num>
  <w:num w:numId="3">
    <w:abstractNumId w:val="49"/>
  </w:num>
  <w:num w:numId="4">
    <w:abstractNumId w:val="44"/>
  </w:num>
  <w:num w:numId="5">
    <w:abstractNumId w:val="19"/>
  </w:num>
  <w:num w:numId="6">
    <w:abstractNumId w:val="18"/>
  </w:num>
  <w:num w:numId="7">
    <w:abstractNumId w:val="46"/>
  </w:num>
  <w:num w:numId="8">
    <w:abstractNumId w:val="21"/>
  </w:num>
  <w:num w:numId="9">
    <w:abstractNumId w:val="29"/>
  </w:num>
  <w:num w:numId="10">
    <w:abstractNumId w:val="22"/>
  </w:num>
  <w:num w:numId="11">
    <w:abstractNumId w:val="8"/>
  </w:num>
  <w:num w:numId="12">
    <w:abstractNumId w:val="27"/>
  </w:num>
  <w:num w:numId="13">
    <w:abstractNumId w:val="20"/>
  </w:num>
  <w:num w:numId="14">
    <w:abstractNumId w:val="45"/>
  </w:num>
  <w:num w:numId="15">
    <w:abstractNumId w:val="47"/>
  </w:num>
  <w:num w:numId="16">
    <w:abstractNumId w:val="11"/>
  </w:num>
  <w:num w:numId="17">
    <w:abstractNumId w:val="32"/>
  </w:num>
  <w:num w:numId="18">
    <w:abstractNumId w:val="14"/>
  </w:num>
  <w:num w:numId="19">
    <w:abstractNumId w:val="4"/>
  </w:num>
  <w:num w:numId="20">
    <w:abstractNumId w:val="0"/>
  </w:num>
  <w:num w:numId="21">
    <w:abstractNumId w:val="28"/>
  </w:num>
  <w:num w:numId="22">
    <w:abstractNumId w:val="7"/>
  </w:num>
  <w:num w:numId="23">
    <w:abstractNumId w:val="26"/>
  </w:num>
  <w:num w:numId="24">
    <w:abstractNumId w:val="30"/>
  </w:num>
  <w:num w:numId="25">
    <w:abstractNumId w:val="31"/>
  </w:num>
  <w:num w:numId="26">
    <w:abstractNumId w:val="9"/>
  </w:num>
  <w:num w:numId="27">
    <w:abstractNumId w:val="38"/>
  </w:num>
  <w:num w:numId="28">
    <w:abstractNumId w:val="17"/>
  </w:num>
  <w:num w:numId="29">
    <w:abstractNumId w:val="6"/>
  </w:num>
  <w:num w:numId="30">
    <w:abstractNumId w:val="40"/>
  </w:num>
  <w:num w:numId="31">
    <w:abstractNumId w:val="12"/>
  </w:num>
  <w:num w:numId="32">
    <w:abstractNumId w:val="48"/>
  </w:num>
  <w:num w:numId="33">
    <w:abstractNumId w:val="33"/>
  </w:num>
  <w:num w:numId="34">
    <w:abstractNumId w:val="10"/>
  </w:num>
  <w:num w:numId="35">
    <w:abstractNumId w:val="2"/>
  </w:num>
  <w:num w:numId="36">
    <w:abstractNumId w:val="41"/>
  </w:num>
  <w:num w:numId="37">
    <w:abstractNumId w:val="1"/>
  </w:num>
  <w:num w:numId="38">
    <w:abstractNumId w:val="35"/>
  </w:num>
  <w:num w:numId="39">
    <w:abstractNumId w:val="3"/>
  </w:num>
  <w:num w:numId="40">
    <w:abstractNumId w:val="37"/>
  </w:num>
  <w:num w:numId="41">
    <w:abstractNumId w:val="15"/>
  </w:num>
  <w:num w:numId="42">
    <w:abstractNumId w:val="36"/>
  </w:num>
  <w:num w:numId="43">
    <w:abstractNumId w:val="23"/>
  </w:num>
  <w:num w:numId="44">
    <w:abstractNumId w:val="43"/>
  </w:num>
  <w:num w:numId="45">
    <w:abstractNumId w:val="5"/>
  </w:num>
  <w:num w:numId="46">
    <w:abstractNumId w:val="24"/>
  </w:num>
  <w:num w:numId="47">
    <w:abstractNumId w:val="13"/>
  </w:num>
  <w:num w:numId="48">
    <w:abstractNumId w:val="42"/>
  </w:num>
  <w:num w:numId="49">
    <w:abstractNumId w:val="33"/>
    <w:lvlOverride w:ilvl="0">
      <w:lvl w:ilvl="0" w:tplc="04140019">
        <w:start w:val="1"/>
        <w:numFmt w:val="lowerRoman"/>
        <w:lvlText w:val="%1."/>
        <w:lvlJc w:val="right"/>
        <w:pPr>
          <w:ind w:left="1440" w:hanging="360"/>
        </w:pPr>
        <w:rPr>
          <w:rFonts w:hint="default"/>
        </w:rPr>
      </w:lvl>
    </w:lvlOverride>
    <w:lvlOverride w:ilvl="1">
      <w:lvl w:ilvl="1" w:tplc="443CFFF4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4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4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4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4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4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4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4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0">
    <w:abstractNumId w:val="16"/>
  </w:num>
  <w:num w:numId="51">
    <w:abstractNumId w:val="6"/>
    <w:lvlOverride w:ilvl="0">
      <w:lvl w:ilvl="0" w:tplc="04140019">
        <w:start w:val="1"/>
        <w:numFmt w:val="lowerRoman"/>
        <w:lvlText w:val="%1."/>
        <w:lvlJc w:val="right"/>
        <w:pPr>
          <w:ind w:left="1440" w:hanging="360"/>
        </w:pPr>
        <w:rPr>
          <w:rFonts w:hint="default"/>
        </w:rPr>
      </w:lvl>
    </w:lvlOverride>
    <w:lvlOverride w:ilvl="1">
      <w:lvl w:ilvl="1" w:tplc="BE2C1DD0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14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14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14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14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14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14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14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2">
    <w:abstractNumId w:val="25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7812"/>
    <w:rsid w:val="00002212"/>
    <w:rsid w:val="00010815"/>
    <w:rsid w:val="00036D75"/>
    <w:rsid w:val="000533B8"/>
    <w:rsid w:val="000534E6"/>
    <w:rsid w:val="000A599E"/>
    <w:rsid w:val="000B20E3"/>
    <w:rsid w:val="000B5ACB"/>
    <w:rsid w:val="00105E6E"/>
    <w:rsid w:val="001348F1"/>
    <w:rsid w:val="001853F4"/>
    <w:rsid w:val="00190A97"/>
    <w:rsid w:val="001C117B"/>
    <w:rsid w:val="001C2550"/>
    <w:rsid w:val="001C6B23"/>
    <w:rsid w:val="001D1C0E"/>
    <w:rsid w:val="001F6C04"/>
    <w:rsid w:val="00201E12"/>
    <w:rsid w:val="00203892"/>
    <w:rsid w:val="002068BC"/>
    <w:rsid w:val="00206B05"/>
    <w:rsid w:val="00215720"/>
    <w:rsid w:val="0021608A"/>
    <w:rsid w:val="0024655C"/>
    <w:rsid w:val="00276766"/>
    <w:rsid w:val="00296FE4"/>
    <w:rsid w:val="002A2B39"/>
    <w:rsid w:val="002A3A93"/>
    <w:rsid w:val="002B451C"/>
    <w:rsid w:val="002D6BC6"/>
    <w:rsid w:val="002E4647"/>
    <w:rsid w:val="002E52B4"/>
    <w:rsid w:val="002F4EF7"/>
    <w:rsid w:val="00347650"/>
    <w:rsid w:val="0035330B"/>
    <w:rsid w:val="00360509"/>
    <w:rsid w:val="00363230"/>
    <w:rsid w:val="003F2407"/>
    <w:rsid w:val="003F40E2"/>
    <w:rsid w:val="0042376E"/>
    <w:rsid w:val="00436D75"/>
    <w:rsid w:val="004579E8"/>
    <w:rsid w:val="0046512E"/>
    <w:rsid w:val="00477BB1"/>
    <w:rsid w:val="00502ACF"/>
    <w:rsid w:val="00517985"/>
    <w:rsid w:val="00540078"/>
    <w:rsid w:val="00542DE1"/>
    <w:rsid w:val="00547C55"/>
    <w:rsid w:val="00552E13"/>
    <w:rsid w:val="00554BF3"/>
    <w:rsid w:val="00566544"/>
    <w:rsid w:val="00581CE9"/>
    <w:rsid w:val="00595514"/>
    <w:rsid w:val="005A6429"/>
    <w:rsid w:val="005C610F"/>
    <w:rsid w:val="005D3E1A"/>
    <w:rsid w:val="005F63AE"/>
    <w:rsid w:val="006178C3"/>
    <w:rsid w:val="0066028A"/>
    <w:rsid w:val="0067212D"/>
    <w:rsid w:val="00677184"/>
    <w:rsid w:val="006A39D6"/>
    <w:rsid w:val="006B049A"/>
    <w:rsid w:val="006E1BD4"/>
    <w:rsid w:val="006E5EA2"/>
    <w:rsid w:val="006F184A"/>
    <w:rsid w:val="006F6210"/>
    <w:rsid w:val="006F7BC0"/>
    <w:rsid w:val="00701B9C"/>
    <w:rsid w:val="00742D25"/>
    <w:rsid w:val="00747625"/>
    <w:rsid w:val="007C07D2"/>
    <w:rsid w:val="007C4F0E"/>
    <w:rsid w:val="007C587A"/>
    <w:rsid w:val="007D56BF"/>
    <w:rsid w:val="007E013A"/>
    <w:rsid w:val="007E20FB"/>
    <w:rsid w:val="008140EB"/>
    <w:rsid w:val="008240BD"/>
    <w:rsid w:val="00841BDB"/>
    <w:rsid w:val="00860136"/>
    <w:rsid w:val="00876478"/>
    <w:rsid w:val="008C6E37"/>
    <w:rsid w:val="0090431A"/>
    <w:rsid w:val="00933162"/>
    <w:rsid w:val="00946A00"/>
    <w:rsid w:val="00953AA6"/>
    <w:rsid w:val="009A4328"/>
    <w:rsid w:val="009D783C"/>
    <w:rsid w:val="009E07DE"/>
    <w:rsid w:val="009F2A76"/>
    <w:rsid w:val="00A06971"/>
    <w:rsid w:val="00A15438"/>
    <w:rsid w:val="00A302DB"/>
    <w:rsid w:val="00A318D5"/>
    <w:rsid w:val="00A455F2"/>
    <w:rsid w:val="00A758EA"/>
    <w:rsid w:val="00A86705"/>
    <w:rsid w:val="00AA3E7E"/>
    <w:rsid w:val="00AA5A0E"/>
    <w:rsid w:val="00AB7812"/>
    <w:rsid w:val="00AF52DC"/>
    <w:rsid w:val="00B02E09"/>
    <w:rsid w:val="00B06444"/>
    <w:rsid w:val="00B075F6"/>
    <w:rsid w:val="00B250E1"/>
    <w:rsid w:val="00B34431"/>
    <w:rsid w:val="00B4182B"/>
    <w:rsid w:val="00B454DB"/>
    <w:rsid w:val="00B52B0E"/>
    <w:rsid w:val="00B54EE9"/>
    <w:rsid w:val="00BB1A3A"/>
    <w:rsid w:val="00BD659A"/>
    <w:rsid w:val="00C17F64"/>
    <w:rsid w:val="00C30C03"/>
    <w:rsid w:val="00C53A60"/>
    <w:rsid w:val="00C83C95"/>
    <w:rsid w:val="00CE2B49"/>
    <w:rsid w:val="00CF5E1C"/>
    <w:rsid w:val="00D26103"/>
    <w:rsid w:val="00D3265E"/>
    <w:rsid w:val="00D40269"/>
    <w:rsid w:val="00D71F50"/>
    <w:rsid w:val="00D812E0"/>
    <w:rsid w:val="00DA60A2"/>
    <w:rsid w:val="00DB1981"/>
    <w:rsid w:val="00DE2335"/>
    <w:rsid w:val="00E046E5"/>
    <w:rsid w:val="00E369A6"/>
    <w:rsid w:val="00ED3B94"/>
    <w:rsid w:val="00F0609C"/>
    <w:rsid w:val="00F3555F"/>
    <w:rsid w:val="00F404ED"/>
    <w:rsid w:val="00F65497"/>
    <w:rsid w:val="00FA4171"/>
    <w:rsid w:val="00FD3D4F"/>
    <w:rsid w:val="00FF1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F628A0"/>
  <w15:chartTrackingRefBased/>
  <w15:docId w15:val="{C5C2E6C8-908D-41FF-A684-521CF69DA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64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AB781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B78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781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781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B7812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2D6B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0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15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81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0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02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02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0269"/>
    <w:rPr>
      <w:lang w:val="en-US"/>
    </w:rPr>
  </w:style>
  <w:style w:type="table" w:customStyle="1" w:styleId="LightShading-Accent31">
    <w:name w:val="Light Shading - Accent 31"/>
    <w:basedOn w:val="TableNormal"/>
    <w:next w:val="LightShading-Accent3"/>
    <w:uiPriority w:val="60"/>
    <w:rsid w:val="00206B0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30F1B-895C-40B8-A010-B71E47A262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4</Pages>
  <Words>683</Words>
  <Characters>389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ges idrettshøgskole</Company>
  <LinksUpToDate>false</LinksUpToDate>
  <CharactersWithSpaces>4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undgot-Borgen</dc:creator>
  <cp:keywords/>
  <dc:description/>
  <cp:lastModifiedBy>Christine Sundgot-Borgen</cp:lastModifiedBy>
  <cp:revision>11</cp:revision>
  <dcterms:created xsi:type="dcterms:W3CDTF">2020-08-25T07:41:00Z</dcterms:created>
  <dcterms:modified xsi:type="dcterms:W3CDTF">2020-11-26T12:59:00Z</dcterms:modified>
</cp:coreProperties>
</file>